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D3E" w:rsidRPr="00235D3E" w:rsidRDefault="00235D3E" w:rsidP="00F33B6D">
      <w:pPr>
        <w:spacing w:after="0" w:line="360" w:lineRule="auto"/>
        <w:ind w:right="-766"/>
        <w:rPr>
          <w:rFonts w:asciiTheme="majorBidi" w:hAnsiTheme="majorBidi" w:cstheme="majorBidi"/>
          <w:sz w:val="20"/>
          <w:szCs w:val="20"/>
        </w:rPr>
      </w:pPr>
      <w:r w:rsidRPr="00235D3E">
        <w:rPr>
          <w:rFonts w:asciiTheme="majorBidi" w:hAnsiTheme="majorBidi" w:cstheme="majorBidi"/>
          <w:sz w:val="20"/>
          <w:szCs w:val="20"/>
        </w:rPr>
        <w:t>Primers for qPCR.</w:t>
      </w:r>
    </w:p>
    <w:tbl>
      <w:tblPr>
        <w:tblW w:w="0" w:type="auto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5A0" w:firstRow="1" w:lastRow="0" w:firstColumn="1" w:lastColumn="1" w:noHBand="0" w:noVBand="1"/>
      </w:tblPr>
      <w:tblGrid>
        <w:gridCol w:w="1101"/>
        <w:gridCol w:w="814"/>
        <w:gridCol w:w="3716"/>
        <w:gridCol w:w="3521"/>
      </w:tblGrid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488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272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γ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 xml:space="preserve">GAGATTCTCCTGTTGACCCAGA 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GAGAGGTCCACAGAGCTGAT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272B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272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/F</w:t>
            </w:r>
            <w:r w:rsidR="00272B21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p</w:t>
            </w: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GATGGAAAGTCGACCACAA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GGCCTCTTCCTTTGGCTC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3AR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CCGCTCAACAGGTTTGATG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TCCTGCAAAAACGGAAACA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="00272B21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x</w:t>
            </w: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TCCGCAGCTCAGTTTGAGA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ATCTGGGTAGGGGAAGGAA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272B21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dm</w:t>
            </w: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GCTCAAGGAGGAGGAGAGA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TCCGGGTCAGGTTCATACA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272B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272B21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</w:t>
            </w: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272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CAAGACTCTGTATGGAGTGACATAGA-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AGCTGTCTGTATCCAAGTCATTCAC-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o2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TGGAACAGCTTCCTCCTAGATG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GAGGCATAATTGTTACCTGATTC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</w:t>
            </w:r>
            <w:r w:rsidR="000F755D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p</w:t>
            </w: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 xml:space="preserve">GGATGGTGAACCCGACAACT 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CTGGCCTTCACCTTGGAT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0F75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ipo</w:t>
            </w:r>
            <w:r w:rsidR="000F75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  <w:proofErr w:type="spellEnd"/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TGGCACTCCTGGAGAGAA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TCTCCAGGCTCTCCTTTCCT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0F755D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AAAGGATGATTCGGCTCAG</w:t>
            </w:r>
          </w:p>
        </w:tc>
        <w:tc>
          <w:tcPr>
            <w:tcW w:w="3488" w:type="dxa"/>
            <w:shd w:val="clear" w:color="auto" w:fill="auto"/>
            <w:vAlign w:val="center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AGCTGAATATATGCCTGCTTTTC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0F755D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c1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AGAAGTCTTGGAGTATGATG</w:t>
            </w:r>
          </w:p>
        </w:tc>
        <w:tc>
          <w:tcPr>
            <w:tcW w:w="3488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TCAACAACATCTTGAGACC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0F755D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</w:t>
            </w:r>
            <w:r w:rsidR="00235D3E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n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TATCGCTGCGCTGGTC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CCCATTCCCACCATCA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0F755D" w:rsidRDefault="000F755D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55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olr2a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GCTGGTCCTTCGAATCC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CAATGCATCGCAGGAAG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0F755D" w:rsidP="000F75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ACAGATCCAGTGGTTGCAGAT</w:t>
            </w:r>
          </w:p>
        </w:tc>
        <w:tc>
          <w:tcPr>
            <w:tcW w:w="3488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GATGCAGGCTCCACTTTGAT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2/</w:t>
            </w:r>
          </w:p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BP4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TGGGCCAGGAATTTGACGAA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TTCCATCCCATTTCTGCACATGT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3AR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TGAGACCTTAGTGTTCTCC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ATTCCATGGCTAAAGTGAG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0F75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X</w:t>
            </w:r>
            <w:r w:rsidR="000F75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GTGCGGGAGATGTTCAACT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TAGAGAGGCGGCGTGGAT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DM16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TCTACAGCAGGGTAGAAAAG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TCTCTGTCATGGTCTCTATG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GC1a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TCAAGTGGTGCAGTGACCAA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TCTGTGAGGACTGCTAGCAAG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CP1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TGGAATAGCGGCGTGCTT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AATAACACTGGACGTCGGGC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ATCTGGCTAAATGGACATC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TGAGTGATTGGTCAGAAAC-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FAM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AAGATTCCAAGAAGCTAAGG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GTCAGACAGATTTTTCCAG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C1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CACAGATGTCTTAGAGTTTGAC</w:t>
            </w:r>
          </w:p>
        </w:tc>
        <w:tc>
          <w:tcPr>
            <w:tcW w:w="3488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GCCATCATCATCAACATC</w:t>
            </w:r>
          </w:p>
        </w:tc>
      </w:tr>
      <w:tr w:rsidR="00235D3E" w:rsidRPr="00235D3E" w:rsidTr="00F33B6D">
        <w:tc>
          <w:tcPr>
            <w:tcW w:w="1174" w:type="dxa"/>
            <w:shd w:val="clear" w:color="auto" w:fill="auto"/>
          </w:tcPr>
          <w:p w:rsidR="00235D3E" w:rsidRPr="00235D3E" w:rsidRDefault="000F755D" w:rsidP="000F75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A</w:t>
            </w:r>
            <w:bookmarkStart w:id="0" w:name="_GoBack"/>
            <w:bookmarkEnd w:id="0"/>
            <w:r w:rsidR="00235D3E"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in</w:t>
            </w:r>
          </w:p>
        </w:tc>
        <w:tc>
          <w:tcPr>
            <w:tcW w:w="1095" w:type="dxa"/>
            <w:shd w:val="clear" w:color="auto" w:fill="auto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395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AGCTACGAGCTGCCTGACG</w:t>
            </w:r>
          </w:p>
        </w:tc>
        <w:tc>
          <w:tcPr>
            <w:tcW w:w="3488" w:type="dxa"/>
            <w:shd w:val="clear" w:color="auto" w:fill="auto"/>
            <w:vAlign w:val="bottom"/>
          </w:tcPr>
          <w:p w:rsidR="00235D3E" w:rsidRPr="00235D3E" w:rsidRDefault="00235D3E" w:rsidP="001646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5D3E">
              <w:rPr>
                <w:rFonts w:asciiTheme="majorBidi" w:hAnsiTheme="majorBidi" w:cstheme="majorBidi"/>
                <w:sz w:val="20"/>
                <w:szCs w:val="20"/>
              </w:rPr>
              <w:t>GTAGTTTCGTGGATGCCACAG</w:t>
            </w:r>
          </w:p>
        </w:tc>
      </w:tr>
    </w:tbl>
    <w:p w:rsidR="0046153E" w:rsidRPr="00235D3E" w:rsidRDefault="000F755D">
      <w:pPr>
        <w:rPr>
          <w:rFonts w:asciiTheme="majorBidi" w:hAnsiTheme="majorBidi" w:cstheme="majorBidi"/>
          <w:sz w:val="20"/>
          <w:szCs w:val="20"/>
        </w:rPr>
      </w:pPr>
    </w:p>
    <w:sectPr w:rsidR="0046153E" w:rsidRPr="00235D3E" w:rsidSect="001F0FA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3E"/>
    <w:rsid w:val="000F755D"/>
    <w:rsid w:val="001F0FA0"/>
    <w:rsid w:val="00235D3E"/>
    <w:rsid w:val="00272B21"/>
    <w:rsid w:val="00996A64"/>
    <w:rsid w:val="00F3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85EE"/>
  <w15:chartTrackingRefBased/>
  <w15:docId w15:val="{825FE222-E909-4E32-904E-F0D47239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D3E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5</Words>
  <Characters>1180</Characters>
  <Application>Microsoft Office Word</Application>
  <DocSecurity>0</DocSecurity>
  <Lines>9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רנה גורט -  Irena Gurt</dc:creator>
  <cp:keywords/>
  <dc:description/>
  <cp:lastModifiedBy>אירנה גורט -  Irena Gurt</cp:lastModifiedBy>
  <cp:revision>4</cp:revision>
  <dcterms:created xsi:type="dcterms:W3CDTF">2018-07-31T10:15:00Z</dcterms:created>
  <dcterms:modified xsi:type="dcterms:W3CDTF">2018-09-27T05:57:00Z</dcterms:modified>
</cp:coreProperties>
</file>